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389" w:rsidRPr="005B6389" w:rsidRDefault="00CB59EC" w:rsidP="005B6389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 w:val="0"/>
          <w:sz w:val="24"/>
          <w:szCs w:val="24"/>
        </w:rPr>
        <w:t>Additional</w:t>
      </w:r>
      <w:r w:rsidR="00463EFE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T</w:t>
      </w:r>
      <w:r w:rsidR="005B6389" w:rsidRPr="005B6389">
        <w:rPr>
          <w:rFonts w:ascii="Times New Roman" w:hAnsi="Times New Roman" w:cs="Times New Roman"/>
          <w:b w:val="0"/>
          <w:sz w:val="24"/>
          <w:szCs w:val="24"/>
        </w:rPr>
        <w:t xml:space="preserve">able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S1</w:t>
      </w:r>
      <w:r w:rsidR="00EF1F9C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="00EF1F9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F1F9C" w:rsidRPr="00EF1F9C">
        <w:rPr>
          <w:rFonts w:ascii="Times New Roman" w:hAnsi="Times New Roman" w:cs="Times New Roman"/>
          <w:b w:val="0"/>
          <w:sz w:val="24"/>
          <w:szCs w:val="24"/>
        </w:rPr>
        <w:t xml:space="preserve">Exon 19 deletion </w:t>
      </w:r>
      <w:r w:rsidR="00EF1F9C" w:rsidRPr="00EF1F9C">
        <w:rPr>
          <w:rFonts w:ascii="Times New Roman" w:hAnsi="Times New Roman" w:cs="Times New Roman"/>
          <w:b w:val="0"/>
          <w:bCs w:val="0"/>
          <w:sz w:val="24"/>
          <w:szCs w:val="24"/>
        </w:rPr>
        <w:t>variant</w:t>
      </w:r>
      <w:r w:rsidR="00EF1F9C" w:rsidRPr="00EF1F9C">
        <w:rPr>
          <w:rFonts w:ascii="Times New Roman" w:hAnsi="Times New Roman" w:cs="Times New Roman"/>
          <w:b w:val="0"/>
          <w:sz w:val="24"/>
          <w:szCs w:val="24"/>
        </w:rPr>
        <w:t xml:space="preserve"> list.</w:t>
      </w:r>
    </w:p>
    <w:tbl>
      <w:tblPr>
        <w:tblW w:w="9536" w:type="dxa"/>
        <w:tblInd w:w="-4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2"/>
        <w:gridCol w:w="2163"/>
        <w:gridCol w:w="2686"/>
        <w:gridCol w:w="2185"/>
      </w:tblGrid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Amino Acid mutation (COSMIC ID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Number of COSMIC registered samples</w:t>
            </w:r>
            <w:r w:rsidRPr="00081240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Amino Acid mutation (COSMIC ID)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Number of COSMIC registered samples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A750delELREA (COSM6223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1106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S752_I759delSPKANKEI (COSM13556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A750delELREA (COSM6225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528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S752_I759delSPKANKEI (COSM6256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P753&gt;S (COSM12370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T751&gt;S (COSM6210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T751delLREAT (COSM12369/6254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P753&gt;Q (COSM12387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A750&gt;P (COSM12382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A750&gt;P (COSM12422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S752&gt;V (COSM12384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S752&gt;D (COSM6220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6_T751&gt;A (COSM12678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T751delELREAT (COSM12728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S752delLREATS (COSM6255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S752&gt;A (COSM12367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T751&gt;P (COSM12383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E746_T751&gt;I (COSM13551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81240" w:rsidRPr="002E2788" w:rsidTr="00677CC9">
        <w:trPr>
          <w:trHeight w:val="545"/>
        </w:trPr>
        <w:tc>
          <w:tcPr>
            <w:tcW w:w="2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E749delLRE (COSM6218) 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081240">
            <w:pPr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 xml:space="preserve">p.L747_T751&gt;Q (COSM12419) </w:t>
            </w:r>
          </w:p>
        </w:tc>
        <w:tc>
          <w:tcPr>
            <w:tcW w:w="2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1240" w:rsidRPr="00081240" w:rsidRDefault="00081240" w:rsidP="00677C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24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2E2788" w:rsidRDefault="002E2788"/>
    <w:p w:rsidR="002E2788" w:rsidRDefault="002E2788">
      <w:pPr>
        <w:widowControl/>
        <w:jc w:val="left"/>
      </w:pPr>
      <w:r>
        <w:br w:type="page"/>
      </w:r>
    </w:p>
    <w:p w:rsidR="005541B4" w:rsidRPr="005541B4" w:rsidRDefault="00CB59EC" w:rsidP="005541B4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Additional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T</w:t>
      </w:r>
      <w:r w:rsidR="005541B4" w:rsidRPr="005541B4">
        <w:rPr>
          <w:rFonts w:ascii="Times New Roman" w:hAnsi="Times New Roman" w:cs="Times New Roman"/>
          <w:b w:val="0"/>
          <w:sz w:val="24"/>
          <w:szCs w:val="24"/>
        </w:rPr>
        <w:t xml:space="preserve">able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S2</w:t>
      </w:r>
    </w:p>
    <w:tbl>
      <w:tblPr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1417"/>
        <w:gridCol w:w="1843"/>
        <w:gridCol w:w="1134"/>
      </w:tblGrid>
      <w:tr w:rsidR="002E2788" w:rsidRPr="002E2788" w:rsidTr="002E2788">
        <w:trPr>
          <w:trHeight w:val="56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P-value</w:t>
            </w:r>
          </w:p>
        </w:tc>
      </w:tr>
      <w:tr w:rsidR="002E2788" w:rsidRPr="002E2788" w:rsidTr="002E2788">
        <w:trPr>
          <w:trHeight w:val="56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Grouping; starting codon</w:t>
            </w:r>
          </w:p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E746 vs L7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9.479x10</w:t>
            </w:r>
            <w:r w:rsidRPr="002E2788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0-1.23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0713</w:t>
            </w:r>
          </w:p>
        </w:tc>
      </w:tr>
      <w:tr w:rsidR="002E2788" w:rsidRPr="002E2788" w:rsidTr="002E2788">
        <w:trPr>
          <w:trHeight w:val="56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Grouping; number of deleted nucleotide</w:t>
            </w:r>
          </w:p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Other mixed insertion/substitution vs 15n-de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3.67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4982-19.76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1767</w:t>
            </w:r>
          </w:p>
        </w:tc>
      </w:tr>
      <w:tr w:rsidR="002E2788" w:rsidRPr="002E2788" w:rsidTr="002E2788">
        <w:trPr>
          <w:trHeight w:val="56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Baseline plasma cfDNA</w:t>
            </w:r>
          </w:p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Positive vs Negativ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45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0641-2.11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3224</w:t>
            </w:r>
          </w:p>
        </w:tc>
      </w:tr>
      <w:tr w:rsidR="002E2788" w:rsidRPr="002E2788" w:rsidTr="002E2788">
        <w:trPr>
          <w:trHeight w:val="56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4w plasma cfDNA</w:t>
            </w:r>
          </w:p>
          <w:p w:rsidR="002E2788" w:rsidRPr="002E2788" w:rsidRDefault="002E2788" w:rsidP="002E2788">
            <w:pPr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Positive vs Negativ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9.84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4106-134.93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2788" w:rsidRPr="002E2788" w:rsidRDefault="002E2788" w:rsidP="00883ED8">
            <w:pPr>
              <w:jc w:val="center"/>
              <w:rPr>
                <w:rFonts w:ascii="Times New Roman" w:hAnsi="Times New Roman" w:cs="Times New Roman"/>
              </w:rPr>
            </w:pPr>
            <w:r w:rsidRPr="002E2788">
              <w:rPr>
                <w:rFonts w:ascii="Times New Roman" w:hAnsi="Times New Roman" w:cs="Times New Roman"/>
              </w:rPr>
              <w:t>0.1319</w:t>
            </w:r>
          </w:p>
        </w:tc>
      </w:tr>
    </w:tbl>
    <w:p w:rsidR="005541B4" w:rsidRDefault="005541B4"/>
    <w:p w:rsidR="005541B4" w:rsidRDefault="005541B4" w:rsidP="005541B4">
      <w:r>
        <w:br w:type="page"/>
      </w:r>
    </w:p>
    <w:p w:rsidR="00463EFE" w:rsidRPr="00463EFE" w:rsidRDefault="00CB59EC" w:rsidP="00463EFE">
      <w:pPr>
        <w:pStyle w:val="Caption"/>
        <w:keepNext/>
        <w:rPr>
          <w:rFonts w:ascii="Times New Roman" w:hAnsi="Times New Roman" w:cs="Times New Roman"/>
          <w:b w:val="0"/>
        </w:rPr>
      </w:pPr>
      <w:proofErr w:type="gramStart"/>
      <w:r>
        <w:rPr>
          <w:rFonts w:ascii="Times New Roman" w:hAnsi="Times New Roman" w:cs="Times New Roman"/>
          <w:b w:val="0"/>
          <w:sz w:val="24"/>
          <w:szCs w:val="24"/>
        </w:rPr>
        <w:lastRenderedPageBreak/>
        <w:t>Addit</w:t>
      </w:r>
      <w:r w:rsidRPr="00CB59EC">
        <w:rPr>
          <w:rFonts w:ascii="Times New Roman" w:hAnsi="Times New Roman" w:cs="Times New Roman"/>
          <w:b w:val="0"/>
          <w:sz w:val="24"/>
          <w:szCs w:val="24"/>
        </w:rPr>
        <w:t xml:space="preserve">ional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T</w:t>
      </w:r>
      <w:r w:rsidR="00463EFE" w:rsidRPr="00CB59EC">
        <w:rPr>
          <w:rFonts w:ascii="Times New Roman" w:hAnsi="Times New Roman" w:cs="Times New Roman"/>
          <w:b w:val="0"/>
          <w:sz w:val="24"/>
          <w:szCs w:val="24"/>
        </w:rPr>
        <w:t xml:space="preserve">able </w:t>
      </w:r>
      <w:r w:rsidR="00726383">
        <w:rPr>
          <w:rFonts w:ascii="Times New Roman" w:hAnsi="Times New Roman" w:cs="Times New Roman"/>
          <w:b w:val="0"/>
          <w:sz w:val="24"/>
          <w:szCs w:val="24"/>
        </w:rPr>
        <w:t>S3</w:t>
      </w:r>
      <w:bookmarkStart w:id="0" w:name="_GoBack"/>
      <w:bookmarkEnd w:id="0"/>
      <w:r w:rsidR="00086C9F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="00086C9F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86C9F" w:rsidRPr="00086C9F">
        <w:rPr>
          <w:rFonts w:ascii="Times New Roman" w:hAnsi="Times New Roman" w:cs="Times New Roman"/>
          <w:b w:val="0"/>
          <w:sz w:val="24"/>
          <w:szCs w:val="24"/>
        </w:rPr>
        <w:t>Previous reports of non–small cell lung cancers with</w:t>
      </w:r>
      <w:r w:rsidR="00086C9F" w:rsidRPr="00086C9F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086C9F" w:rsidRPr="00086C9F">
        <w:rPr>
          <w:rFonts w:ascii="Times New Roman" w:hAnsi="Times New Roman" w:cs="Times New Roman"/>
          <w:b w:val="0"/>
          <w:sz w:val="24"/>
          <w:szCs w:val="24"/>
        </w:rPr>
        <w:t>different exon 19 deletions molecular variants and their clinical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276"/>
        <w:gridCol w:w="992"/>
        <w:gridCol w:w="1134"/>
        <w:gridCol w:w="980"/>
      </w:tblGrid>
      <w:tr w:rsidR="00390BC8" w:rsidRPr="00390BC8" w:rsidTr="003B00F2">
        <w:tc>
          <w:tcPr>
            <w:tcW w:w="1980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PFS (months)</w:t>
            </w:r>
          </w:p>
        </w:tc>
        <w:tc>
          <w:tcPr>
            <w:tcW w:w="992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OS (months)</w:t>
            </w:r>
          </w:p>
        </w:tc>
        <w:tc>
          <w:tcPr>
            <w:tcW w:w="980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p value</w:t>
            </w:r>
          </w:p>
        </w:tc>
      </w:tr>
      <w:tr w:rsidR="00390BC8" w:rsidRPr="00390BC8" w:rsidTr="003B00F2">
        <w:tc>
          <w:tcPr>
            <w:tcW w:w="1980" w:type="dxa"/>
            <w:vMerge w:val="restart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Chung et al (14).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gefitinib or erlotinib</w:t>
            </w: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E746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776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747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non-LRE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 w:val="restart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ee et al (15).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</w:t>
            </w:r>
            <w:r w:rsidRPr="00390BC8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90BC8">
              <w:rPr>
                <w:rFonts w:ascii="Times New Roman" w:hAnsi="Times New Roman" w:cs="Times New Roman"/>
              </w:rPr>
              <w:t xml:space="preserve"> line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gefitinib or erlotinib</w:t>
            </w: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8n-del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240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5n-del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insertion/substitution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not reached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E746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307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747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 w:val="restart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Kaneda et al (16).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Any line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gefitinib or erlotinib</w:t>
            </w: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E746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855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747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with insertion/substitution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439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without insertion/substitution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 w:val="restart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Su et al (17).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gefitinib or erlotinib</w:t>
            </w: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E746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464</w:t>
            </w: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747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non-LRE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 w:val="restart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 xml:space="preserve">Sutiman et al (10). 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</w:t>
            </w:r>
            <w:r w:rsidRPr="00390BC8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90BC8">
              <w:rPr>
                <w:rFonts w:ascii="Times New Roman" w:hAnsi="Times New Roman" w:cs="Times New Roman"/>
              </w:rPr>
              <w:t xml:space="preserve"> line </w:t>
            </w:r>
          </w:p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E746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738</w:t>
            </w: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L747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5n-del (ELREA)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92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980" w:type="dxa"/>
            <w:vMerge w:val="restart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66</w:t>
            </w: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5n-del (non-ELREA)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992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80" w:type="dxa"/>
            <w:vMerge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8n-del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992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645*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80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813*</w:t>
            </w: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mix/del/ins/sub (del&lt;15n)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2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325*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80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640*</w:t>
            </w:r>
          </w:p>
        </w:tc>
      </w:tr>
      <w:tr w:rsidR="00390BC8" w:rsidRPr="00390BC8" w:rsidTr="003B00F2">
        <w:tc>
          <w:tcPr>
            <w:tcW w:w="1980" w:type="dxa"/>
            <w:vMerge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390BC8" w:rsidRPr="00390BC8" w:rsidRDefault="00390BC8" w:rsidP="003B00F2">
            <w:pPr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mix/del/ins/sub (del&gt;15n)</w:t>
            </w:r>
          </w:p>
        </w:tc>
        <w:tc>
          <w:tcPr>
            <w:tcW w:w="1276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92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199*</w:t>
            </w:r>
          </w:p>
        </w:tc>
        <w:tc>
          <w:tcPr>
            <w:tcW w:w="1134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80" w:type="dxa"/>
            <w:vAlign w:val="center"/>
          </w:tcPr>
          <w:p w:rsidR="00390BC8" w:rsidRPr="00390BC8" w:rsidRDefault="00390BC8" w:rsidP="003B00F2">
            <w:pPr>
              <w:jc w:val="center"/>
              <w:rPr>
                <w:rFonts w:ascii="Times New Roman" w:hAnsi="Times New Roman" w:cs="Times New Roman"/>
              </w:rPr>
            </w:pPr>
            <w:r w:rsidRPr="00390BC8">
              <w:rPr>
                <w:rFonts w:ascii="Times New Roman" w:hAnsi="Times New Roman" w:cs="Times New Roman"/>
              </w:rPr>
              <w:t>0.015*</w:t>
            </w:r>
          </w:p>
        </w:tc>
      </w:tr>
    </w:tbl>
    <w:p w:rsidR="00D24A57" w:rsidRDefault="00726383"/>
    <w:sectPr w:rsidR="00D24A57" w:rsidSect="0008124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240"/>
    <w:rsid w:val="00081240"/>
    <w:rsid w:val="00086C9F"/>
    <w:rsid w:val="002E2788"/>
    <w:rsid w:val="00390BC8"/>
    <w:rsid w:val="00463EFE"/>
    <w:rsid w:val="00543A40"/>
    <w:rsid w:val="005541B4"/>
    <w:rsid w:val="005B6389"/>
    <w:rsid w:val="00677CC9"/>
    <w:rsid w:val="00726383"/>
    <w:rsid w:val="00883ED8"/>
    <w:rsid w:val="00CB59EC"/>
    <w:rsid w:val="00D31F71"/>
    <w:rsid w:val="00D8772F"/>
    <w:rsid w:val="00EF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389"/>
    <w:rPr>
      <w:b/>
      <w:bCs/>
      <w:szCs w:val="21"/>
    </w:rPr>
  </w:style>
  <w:style w:type="table" w:styleId="TableGrid">
    <w:name w:val="Table Grid"/>
    <w:basedOn w:val="TableNormal"/>
    <w:uiPriority w:val="39"/>
    <w:rsid w:val="0039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389"/>
    <w:rPr>
      <w:b/>
      <w:bCs/>
      <w:szCs w:val="21"/>
    </w:rPr>
  </w:style>
  <w:style w:type="table" w:styleId="TableGrid">
    <w:name w:val="Table Grid"/>
    <w:basedOn w:val="TableNormal"/>
    <w:uiPriority w:val="39"/>
    <w:rsid w:val="0039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0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留なほみ</dc:creator>
  <cp:keywords/>
  <dc:description/>
  <cp:lastModifiedBy>GCREDO</cp:lastModifiedBy>
  <cp:revision>12</cp:revision>
  <dcterms:created xsi:type="dcterms:W3CDTF">2019-01-22T11:56:00Z</dcterms:created>
  <dcterms:modified xsi:type="dcterms:W3CDTF">2020-02-03T16:05:00Z</dcterms:modified>
</cp:coreProperties>
</file>